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E6078" w14:textId="77777777" w:rsidR="008C48FB" w:rsidRPr="004C3818" w:rsidRDefault="008C48FB" w:rsidP="008C48F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1</w:t>
      </w:r>
    </w:p>
    <w:p w14:paraId="76377FDB" w14:textId="77777777" w:rsidR="008C48FB" w:rsidRDefault="008C48FB" w:rsidP="008C48F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30F177" w14:textId="77777777" w:rsidR="008C48FB" w:rsidRPr="004C3818" w:rsidRDefault="008C48FB" w:rsidP="008C48F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</w:t>
      </w:r>
      <w:r w:rsidRPr="004C3818">
        <w:rPr>
          <w:rFonts w:ascii="Times New Roman" w:hAnsi="Times New Roman" w:cs="Times New Roman"/>
          <w:sz w:val="24"/>
          <w:szCs w:val="24"/>
          <w:lang w:val="en-US"/>
        </w:rPr>
        <w:t xml:space="preserve">-rot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wo-component </w:t>
      </w:r>
      <w:r w:rsidRPr="004C3818">
        <w:rPr>
          <w:rFonts w:ascii="Times New Roman" w:hAnsi="Times New Roman" w:cs="Times New Roman"/>
          <w:sz w:val="24"/>
          <w:szCs w:val="24"/>
          <w:lang w:val="en-US"/>
        </w:rPr>
        <w:t xml:space="preserve">structure in </w:t>
      </w:r>
      <w:r w:rsidR="00034867">
        <w:rPr>
          <w:rFonts w:ascii="Times New Roman" w:hAnsi="Times New Roman" w:cs="Times New Roman"/>
          <w:sz w:val="24"/>
          <w:szCs w:val="24"/>
          <w:lang w:val="en-US"/>
        </w:rPr>
        <w:t>the observer</w:t>
      </w:r>
      <w:r>
        <w:rPr>
          <w:rFonts w:ascii="Times New Roman" w:hAnsi="Times New Roman" w:cs="Times New Roman"/>
          <w:sz w:val="24"/>
          <w:szCs w:val="24"/>
          <w:lang w:val="en-US"/>
        </w:rPr>
        <w:t>-rating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8C48FB" w:rsidRPr="00BD4579" w14:paraId="5F9D9B66" w14:textId="77777777" w:rsidTr="00A54D9E">
        <w:tc>
          <w:tcPr>
            <w:tcW w:w="9062" w:type="dxa"/>
          </w:tcPr>
          <w:p w14:paraId="52AC3447" w14:textId="77777777" w:rsidR="008C48FB" w:rsidRDefault="002D11F2" w:rsidP="00A54D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1F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estructiveness vs Supportiveness</w:t>
            </w:r>
            <w:r w:rsidDel="002D11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C4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/2`):</w:t>
            </w:r>
          </w:p>
          <w:p w14:paraId="335E5DA9" w14:textId="77777777" w:rsidR="008C48FB" w:rsidRPr="008036AA" w:rsidRDefault="008C48FB" w:rsidP="008C48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ting others at variance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gebantis</w:t>
            </w:r>
            <w:proofErr w:type="spellEnd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_„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pjudyti</w:t>
            </w:r>
            <w:proofErr w:type="spellEnd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”</w:t>
            </w:r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60), a wedge putting between sb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priešin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60), irritating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rgin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9), nerve-racking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eliantis_įtampą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9), harmful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enki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8), abasing sb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žeminantis_kitu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6), causing pain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kaudin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5), a wedge between sb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gebantis_sukiršinti</w:t>
            </w:r>
            <w:proofErr w:type="spellEnd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utting</w:t>
            </w:r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5), making sb furious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gebantis_sukelti_įtūžį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5), make sb angry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žrūstin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4)</w:t>
            </w:r>
          </w:p>
          <w:p w14:paraId="463BFC61" w14:textId="77777777" w:rsidR="008C48FB" w:rsidRDefault="008C48FB" w:rsidP="00A54D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sus</w:t>
            </w:r>
          </w:p>
          <w:p w14:paraId="064DE2DE" w14:textId="77777777" w:rsidR="008C48FB" w:rsidRPr="008036AA" w:rsidRDefault="008C48FB" w:rsidP="008C48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ouraging sb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drąsin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8), calming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uramin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8), supportive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laik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8), trustworthy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tikima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8), coherent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prantama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7), not tiring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vargin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3), safe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ugu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2), elating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keliantis_kitiems_laimę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0), harmless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kenksminga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0), not causing stress to sb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sukeliantis_įtampos_kitiem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-0.59), </w:t>
            </w:r>
          </w:p>
          <w:p w14:paraId="75051904" w14:textId="77777777" w:rsidR="008C48FB" w:rsidRDefault="008C48FB" w:rsidP="00A54D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48FB" w:rsidRPr="00BD4579" w14:paraId="6B628A51" w14:textId="77777777" w:rsidTr="00A54D9E">
        <w:tc>
          <w:tcPr>
            <w:tcW w:w="9062" w:type="dxa"/>
          </w:tcPr>
          <w:p w14:paraId="3C5F7617" w14:textId="77777777" w:rsidR="008C48FB" w:rsidRDefault="002D11F2" w:rsidP="00A54D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11F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ttractiveness vs Repulsiveness</w:t>
            </w:r>
            <w:r w:rsidR="008C4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/2`):</w:t>
            </w:r>
          </w:p>
          <w:p w14:paraId="3542289F" w14:textId="77777777" w:rsidR="008C48FB" w:rsidRPr="008036AA" w:rsidRDefault="008C48FB" w:rsidP="008C48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essive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įspūdinga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70), appealing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žavu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66), attractive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trauklu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64), charming (</w:t>
            </w:r>
            <w:proofErr w:type="spellStart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i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64), attractive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itrauki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61), desirable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idžiama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61), enticing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und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61), alluring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lioj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60), likeable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mpatiška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60), stunning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itrenki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8), exciting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audin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0.57), </w:t>
            </w:r>
          </w:p>
          <w:p w14:paraId="461D348D" w14:textId="77777777" w:rsidR="008C48FB" w:rsidRDefault="008C48FB" w:rsidP="00A54D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sus</w:t>
            </w:r>
          </w:p>
          <w:p w14:paraId="6975E86D" w14:textId="77777777" w:rsidR="008C48FB" w:rsidRPr="008036AA" w:rsidRDefault="008C48FB" w:rsidP="008C48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ttractive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patrauklu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71), unlikeable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simpatiška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7), repulsive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vilioj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7), undesirable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geidžiama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6), not sexy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seksualu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-0.66), </w:t>
            </w:r>
            <w:proofErr w:type="spellStart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tinteresting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įdomu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6), indistinct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ryšku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4), boring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uobodu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4), unlovable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miela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63), pestering sb (</w:t>
            </w:r>
            <w:proofErr w:type="spellStart"/>
            <w:r w:rsidRPr="008036A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įgrystantis</w:t>
            </w:r>
            <w:proofErr w:type="spellEnd"/>
            <w:r w:rsidRPr="00803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-0.60), </w:t>
            </w:r>
          </w:p>
        </w:tc>
      </w:tr>
    </w:tbl>
    <w:p w14:paraId="3E6134C5" w14:textId="77777777" w:rsidR="006172AE" w:rsidRDefault="008C48FB" w:rsidP="008C48FB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4867">
        <w:rPr>
          <w:rFonts w:ascii="Times New Roman" w:hAnsi="Times New Roman" w:cs="Times New Roman"/>
          <w:i/>
          <w:sz w:val="20"/>
          <w:szCs w:val="24"/>
          <w:lang w:val="en-US"/>
        </w:rPr>
        <w:t>Notes</w:t>
      </w:r>
      <w:r w:rsidRPr="00034867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Pr="008C48FB">
        <w:rPr>
          <w:rFonts w:ascii="Times New Roman" w:hAnsi="Times New Roman" w:cs="Times New Roman"/>
          <w:sz w:val="20"/>
          <w:szCs w:val="24"/>
          <w:lang w:val="en-US"/>
        </w:rPr>
        <w:t>The appendix presents descriptors with the highe</w:t>
      </w:r>
      <w:r w:rsidR="00D54FD7">
        <w:rPr>
          <w:rFonts w:ascii="Times New Roman" w:hAnsi="Times New Roman" w:cs="Times New Roman"/>
          <w:sz w:val="20"/>
          <w:szCs w:val="24"/>
          <w:lang w:val="en-US"/>
        </w:rPr>
        <w:t xml:space="preserve">st positive and negative factor </w:t>
      </w:r>
      <w:r w:rsidRPr="008C48FB">
        <w:rPr>
          <w:rFonts w:ascii="Times New Roman" w:hAnsi="Times New Roman" w:cs="Times New Roman"/>
          <w:sz w:val="20"/>
          <w:szCs w:val="24"/>
          <w:lang w:val="en-US"/>
        </w:rPr>
        <w:t>loadings.</w:t>
      </w:r>
    </w:p>
    <w:p w14:paraId="32324069" w14:textId="77777777" w:rsidR="006172AE" w:rsidRDefault="006172AE">
      <w:pPr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br w:type="page"/>
      </w:r>
    </w:p>
    <w:p w14:paraId="4CDDC3A0" w14:textId="77777777" w:rsidR="00ED2108" w:rsidRDefault="006172AE" w:rsidP="006172A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ppendix 2</w:t>
      </w:r>
    </w:p>
    <w:p w14:paraId="72A6B5E7" w14:textId="77777777" w:rsidR="00ED2108" w:rsidRDefault="00ED2108" w:rsidP="006172A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09D4486" w14:textId="77777777" w:rsidR="006172AE" w:rsidRDefault="00F40BF6" w:rsidP="001A6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99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The structure of the </w:t>
      </w:r>
      <w:r w:rsidR="00E56AC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social-effect </w:t>
      </w:r>
      <w:r w:rsidR="00AE36E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escriptors</w:t>
      </w:r>
      <w:r w:rsidRPr="00A3499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in relation to the type of psychological aspec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400"/>
        <w:gridCol w:w="3210"/>
        <w:gridCol w:w="666"/>
        <w:gridCol w:w="666"/>
        <w:gridCol w:w="666"/>
        <w:gridCol w:w="666"/>
        <w:gridCol w:w="666"/>
      </w:tblGrid>
      <w:tr w:rsidR="000446F3" w:rsidRPr="00230635" w14:paraId="0C89C2E6" w14:textId="77777777" w:rsidTr="001E056F">
        <w:trPr>
          <w:trHeight w:hRule="exact" w:val="51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A87D9" w14:textId="77777777" w:rsidR="000446F3" w:rsidRPr="00230635" w:rsidRDefault="000446F3" w:rsidP="00044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A4808" w14:textId="77777777" w:rsidR="000446F3" w:rsidRPr="00230635" w:rsidRDefault="000446F3" w:rsidP="000877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nsions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A22BA" w14:textId="77777777" w:rsidR="000446F3" w:rsidRPr="0069412B" w:rsidRDefault="000446F3" w:rsidP="006941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, 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3042A" w14:textId="77777777" w:rsidR="000446F3" w:rsidRPr="0069412B" w:rsidRDefault="000446F3" w:rsidP="006941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, 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37F22" w14:textId="77777777" w:rsidR="000446F3" w:rsidRPr="0069412B" w:rsidRDefault="000446F3" w:rsidP="006941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, 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12291" w14:textId="77777777" w:rsidR="000446F3" w:rsidRPr="0069412B" w:rsidRDefault="000446F3" w:rsidP="006941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, 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7E359" w14:textId="77777777" w:rsidR="000446F3" w:rsidRPr="0069412B" w:rsidRDefault="000446F3" w:rsidP="006941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%</w:t>
            </w:r>
          </w:p>
        </w:tc>
      </w:tr>
      <w:tr w:rsidR="00BD4579" w:rsidRPr="0070768B" w14:paraId="0C70541A" w14:textId="77777777" w:rsidTr="00EF7CC0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C06A4CF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 SE lexic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5ED55F7" w14:textId="77777777" w:rsidR="00BD4579" w:rsidRDefault="00BD4579" w:rsidP="00BD4579">
            <w:pPr>
              <w:ind w:left="113" w:right="113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3063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elf-ratings</w:t>
            </w:r>
          </w:p>
          <w:p w14:paraId="3D07CA7C" w14:textId="77777777" w:rsidR="00BD4579" w:rsidRPr="00230635" w:rsidRDefault="00BD4579" w:rsidP="00BD4579">
            <w:pPr>
              <w:ind w:left="113" w:right="113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EFC425" w14:textId="77777777" w:rsidR="00BD4579" w:rsidRPr="00BD4579" w:rsidRDefault="00BD4579" w:rsidP="00BD457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D4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ucing Respect vs Sense of Danger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7F44BC1E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0AF1D4B2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7A7965A3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1E3D082A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266F071B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D4579" w:rsidRPr="00230635" w14:paraId="6F6A9499" w14:textId="77777777" w:rsidTr="00EF7CC0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4C573340" w14:textId="77777777" w:rsidR="00BD4579" w:rsidRPr="00230635" w:rsidRDefault="00BD4579" w:rsidP="00BD45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14:paraId="4855F4DE" w14:textId="77777777" w:rsidR="00BD4579" w:rsidRPr="00230635" w:rsidRDefault="00BD4579" w:rsidP="00BD4579">
            <w:pPr>
              <w:ind w:left="113" w:right="113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49FC197" w14:textId="77777777" w:rsidR="00BD4579" w:rsidRPr="00BD4579" w:rsidRDefault="00BD4579" w:rsidP="00BD45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D457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ttractiveness vs Repulsiveness</w:t>
            </w:r>
          </w:p>
        </w:tc>
        <w:tc>
          <w:tcPr>
            <w:tcW w:w="666" w:type="dxa"/>
            <w:vAlign w:val="center"/>
          </w:tcPr>
          <w:p w14:paraId="1FD288A3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666" w:type="dxa"/>
            <w:vAlign w:val="center"/>
          </w:tcPr>
          <w:p w14:paraId="6AD09354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0</w:t>
            </w:r>
          </w:p>
        </w:tc>
        <w:tc>
          <w:tcPr>
            <w:tcW w:w="666" w:type="dxa"/>
            <w:vAlign w:val="center"/>
          </w:tcPr>
          <w:p w14:paraId="5EB0ED9B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0</w:t>
            </w:r>
          </w:p>
        </w:tc>
        <w:tc>
          <w:tcPr>
            <w:tcW w:w="666" w:type="dxa"/>
            <w:vAlign w:val="center"/>
          </w:tcPr>
          <w:p w14:paraId="44984952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vAlign w:val="center"/>
          </w:tcPr>
          <w:p w14:paraId="2141ABDA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</w:tr>
      <w:tr w:rsidR="00BD4579" w:rsidRPr="0070768B" w14:paraId="1FDA3B37" w14:textId="77777777" w:rsidTr="00EF7CC0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66D39995" w14:textId="77777777" w:rsidR="00BD4579" w:rsidRPr="00230635" w:rsidRDefault="00BD4579" w:rsidP="00BD45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14:paraId="5EB7C776" w14:textId="77777777" w:rsidR="00BD4579" w:rsidRPr="00230635" w:rsidRDefault="00BD4579" w:rsidP="00BD4579">
            <w:pPr>
              <w:ind w:left="113" w:right="113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B6BEE01" w14:textId="77777777" w:rsidR="00BD4579" w:rsidRPr="00BD4579" w:rsidRDefault="00BD4579" w:rsidP="00BD45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D4579">
              <w:rPr>
                <w:rFonts w:ascii="Times New Roman" w:hAnsi="Times New Roman" w:cs="Times New Roman"/>
                <w:sz w:val="20"/>
                <w:szCs w:val="20"/>
              </w:rPr>
              <w:t>Disintegrating Impact</w:t>
            </w:r>
          </w:p>
        </w:tc>
        <w:tc>
          <w:tcPr>
            <w:tcW w:w="666" w:type="dxa"/>
            <w:vAlign w:val="center"/>
          </w:tcPr>
          <w:p w14:paraId="06968B09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0</w:t>
            </w:r>
          </w:p>
        </w:tc>
        <w:tc>
          <w:tcPr>
            <w:tcW w:w="666" w:type="dxa"/>
            <w:vAlign w:val="center"/>
          </w:tcPr>
          <w:p w14:paraId="5860969C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vAlign w:val="center"/>
          </w:tcPr>
          <w:p w14:paraId="0C7EBD4F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666" w:type="dxa"/>
            <w:vAlign w:val="center"/>
          </w:tcPr>
          <w:p w14:paraId="753142FB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666" w:type="dxa"/>
            <w:vAlign w:val="center"/>
          </w:tcPr>
          <w:p w14:paraId="7DE39BBA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D4579" w:rsidRPr="0070768B" w14:paraId="4D523812" w14:textId="77777777" w:rsidTr="00EF7CC0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121E5E36" w14:textId="77777777" w:rsidR="00BD4579" w:rsidRPr="00230635" w:rsidRDefault="00BD4579" w:rsidP="00BD45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extDirection w:val="btLr"/>
            <w:vAlign w:val="center"/>
          </w:tcPr>
          <w:p w14:paraId="3210FE0F" w14:textId="77777777" w:rsidR="00BD4579" w:rsidRPr="00230635" w:rsidRDefault="00BD4579" w:rsidP="00BD4579">
            <w:pPr>
              <w:ind w:left="113" w:right="113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50EF4104" w14:textId="77777777" w:rsidR="00BD4579" w:rsidRPr="00BD4579" w:rsidRDefault="00BD4579" w:rsidP="00BD45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D4579">
              <w:rPr>
                <w:rFonts w:ascii="Times New Roman" w:hAnsi="Times New Roman" w:cs="Times New Roman"/>
                <w:sz w:val="20"/>
                <w:szCs w:val="20"/>
              </w:rPr>
              <w:t>Soothing vs Vexing</w:t>
            </w:r>
          </w:p>
        </w:tc>
        <w:tc>
          <w:tcPr>
            <w:tcW w:w="666" w:type="dxa"/>
            <w:vAlign w:val="center"/>
          </w:tcPr>
          <w:p w14:paraId="059E1FCE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0</w:t>
            </w:r>
          </w:p>
        </w:tc>
        <w:tc>
          <w:tcPr>
            <w:tcW w:w="666" w:type="dxa"/>
            <w:vAlign w:val="center"/>
          </w:tcPr>
          <w:p w14:paraId="1E36E426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666" w:type="dxa"/>
            <w:vAlign w:val="center"/>
          </w:tcPr>
          <w:p w14:paraId="3ADB5621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vAlign w:val="center"/>
          </w:tcPr>
          <w:p w14:paraId="0B83FF0B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666" w:type="dxa"/>
            <w:vAlign w:val="center"/>
          </w:tcPr>
          <w:p w14:paraId="61DBEE4F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D4579" w:rsidRPr="00230635" w14:paraId="5740831E" w14:textId="77777777" w:rsidTr="00EF7CC0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663DEF8A" w14:textId="77777777" w:rsidR="00BD4579" w:rsidRPr="00230635" w:rsidRDefault="00BD4579" w:rsidP="00BD45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711B7BA3" w14:textId="77777777" w:rsidR="00BD4579" w:rsidRPr="00230635" w:rsidRDefault="00BD4579" w:rsidP="00BD4579">
            <w:pPr>
              <w:ind w:left="113" w:right="113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631BBE" w14:textId="77777777" w:rsidR="00BD4579" w:rsidRPr="00BD4579" w:rsidRDefault="00BD4579" w:rsidP="00BD45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D4579">
              <w:rPr>
                <w:rFonts w:ascii="Times New Roman" w:hAnsi="Times New Roman" w:cs="Times New Roman"/>
                <w:sz w:val="20"/>
                <w:szCs w:val="20"/>
              </w:rPr>
              <w:t>Being Misunderstood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632C27DB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3001E29D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535F63A5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0D7E9D24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D5F2CA5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4</w:t>
            </w:r>
          </w:p>
        </w:tc>
      </w:tr>
      <w:tr w:rsidR="00BD4579" w:rsidRPr="00230635" w14:paraId="7D842CDB" w14:textId="77777777" w:rsidTr="00877F12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60F2F32F" w14:textId="77777777" w:rsidR="00BD4579" w:rsidRPr="00230635" w:rsidRDefault="00BD4579" w:rsidP="00BD45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3683162" w14:textId="77777777" w:rsidR="00BD4579" w:rsidRPr="00230635" w:rsidRDefault="00BD4579" w:rsidP="00BD4579">
            <w:pPr>
              <w:ind w:left="113" w:right="113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3063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er-ratin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3B583D" w14:textId="77777777" w:rsidR="00BD4579" w:rsidRPr="00BD4579" w:rsidRDefault="00BD4579" w:rsidP="00BD45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D457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iveness vs Destructivenes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12B4FB9F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4425C5F9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7828B8AC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4D4188CF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662A3D72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</w:tr>
      <w:tr w:rsidR="00BD4579" w:rsidRPr="0070768B" w14:paraId="6ABC1813" w14:textId="77777777" w:rsidTr="00877F12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52B9C3B8" w14:textId="77777777" w:rsidR="00BD4579" w:rsidRPr="00230635" w:rsidRDefault="00BD4579" w:rsidP="00BD45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B9654EB" w14:textId="77777777" w:rsidR="00BD4579" w:rsidRPr="00230635" w:rsidRDefault="00BD4579" w:rsidP="00BD45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1448481" w14:textId="77777777" w:rsidR="00BD4579" w:rsidRPr="00BD4579" w:rsidRDefault="00BD4579" w:rsidP="00BD45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D457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liciting Fear</w:t>
            </w:r>
          </w:p>
        </w:tc>
        <w:tc>
          <w:tcPr>
            <w:tcW w:w="666" w:type="dxa"/>
            <w:vAlign w:val="center"/>
          </w:tcPr>
          <w:p w14:paraId="0C9C0722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00</w:t>
            </w:r>
          </w:p>
        </w:tc>
        <w:tc>
          <w:tcPr>
            <w:tcW w:w="666" w:type="dxa"/>
            <w:vAlign w:val="center"/>
          </w:tcPr>
          <w:p w14:paraId="58CA54A7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vAlign w:val="center"/>
          </w:tcPr>
          <w:p w14:paraId="651E7870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666" w:type="dxa"/>
            <w:vAlign w:val="center"/>
          </w:tcPr>
          <w:p w14:paraId="5CFF3E7F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666" w:type="dxa"/>
            <w:vAlign w:val="center"/>
          </w:tcPr>
          <w:p w14:paraId="470D77DC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D4579" w:rsidRPr="0070768B" w14:paraId="310CADE2" w14:textId="77777777" w:rsidTr="00877F12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4CF472FC" w14:textId="77777777" w:rsidR="00BD4579" w:rsidRPr="00230635" w:rsidRDefault="00BD4579" w:rsidP="00BD45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8EBFE78" w14:textId="77777777" w:rsidR="00BD4579" w:rsidRPr="00230635" w:rsidRDefault="00BD4579" w:rsidP="00BD45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08E2206" w14:textId="77777777" w:rsidR="00BD4579" w:rsidRPr="00BD4579" w:rsidRDefault="00BD4579" w:rsidP="00BD45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D457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ttracting Attention</w:t>
            </w:r>
          </w:p>
        </w:tc>
        <w:tc>
          <w:tcPr>
            <w:tcW w:w="666" w:type="dxa"/>
            <w:vAlign w:val="center"/>
          </w:tcPr>
          <w:p w14:paraId="17BC379E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666" w:type="dxa"/>
            <w:vAlign w:val="center"/>
          </w:tcPr>
          <w:p w14:paraId="2AAE708E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0</w:t>
            </w:r>
          </w:p>
        </w:tc>
        <w:tc>
          <w:tcPr>
            <w:tcW w:w="666" w:type="dxa"/>
            <w:vAlign w:val="center"/>
          </w:tcPr>
          <w:p w14:paraId="0120CE5B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666" w:type="dxa"/>
            <w:vAlign w:val="center"/>
          </w:tcPr>
          <w:p w14:paraId="62993992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vAlign w:val="center"/>
          </w:tcPr>
          <w:p w14:paraId="2B427EF1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</w:tr>
      <w:tr w:rsidR="00BD4579" w:rsidRPr="00230635" w14:paraId="255BD819" w14:textId="77777777" w:rsidTr="00877F12">
        <w:trPr>
          <w:trHeight w:hRule="exact" w:val="28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7771C5" w14:textId="77777777" w:rsidR="00BD4579" w:rsidRPr="00230635" w:rsidRDefault="00BD4579" w:rsidP="00BD45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547505" w14:textId="77777777" w:rsidR="00BD4579" w:rsidRPr="00230635" w:rsidRDefault="00BD4579" w:rsidP="00BD45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E1A3494" w14:textId="77777777" w:rsidR="00BD4579" w:rsidRPr="00BD4579" w:rsidRDefault="00BD4579" w:rsidP="00BD45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D457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rotic Attractiveness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2E6003F5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3484A0F3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5F1F6709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52C0BF87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780702A" w14:textId="77777777" w:rsidR="00BD4579" w:rsidRPr="00230635" w:rsidRDefault="00BD4579" w:rsidP="00BD4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</w:tr>
      <w:tr w:rsidR="0069412B" w:rsidRPr="00230635" w14:paraId="18A72CE7" w14:textId="77777777" w:rsidTr="001E056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F7DEC95" w14:textId="77777777" w:rsidR="0069412B" w:rsidRPr="00230635" w:rsidRDefault="0069412B" w:rsidP="002306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 SE lexic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E9DE21" w14:textId="77777777" w:rsidR="0069412B" w:rsidRPr="00230635" w:rsidRDefault="0069412B" w:rsidP="001A65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FB7534" w14:textId="77777777" w:rsidR="0069412B" w:rsidRPr="00AF2A00" w:rsidRDefault="00AF2A00" w:rsidP="00AF2A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source of pleasure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23CBFDDF" w14:textId="77777777" w:rsidR="0069412B" w:rsidRPr="00230635" w:rsidRDefault="00E934F8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63D70D68" w14:textId="77777777" w:rsidR="0069412B" w:rsidRPr="00230635" w:rsidRDefault="00E934F8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4C2A2DDD" w14:textId="77777777" w:rsidR="0069412B" w:rsidRPr="00230635" w:rsidRDefault="00E934F8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092E6462" w14:textId="77777777" w:rsidR="0069412B" w:rsidRPr="00230635" w:rsidRDefault="00E934F8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53CDC90F" w14:textId="77777777" w:rsidR="0069412B" w:rsidRPr="00230635" w:rsidRDefault="00E934F8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</w:t>
            </w:r>
          </w:p>
        </w:tc>
      </w:tr>
      <w:tr w:rsidR="0069412B" w:rsidRPr="00230635" w14:paraId="40CECF84" w14:textId="77777777" w:rsidTr="001E056F">
        <w:trPr>
          <w:trHeight w:hRule="exact" w:val="28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725556" w14:textId="77777777" w:rsidR="0069412B" w:rsidRPr="00230635" w:rsidRDefault="0069412B" w:rsidP="001A65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409FA8" w14:textId="77777777" w:rsidR="0069412B" w:rsidRPr="00230635" w:rsidRDefault="0069412B" w:rsidP="001A65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39BA96" w14:textId="77777777" w:rsidR="0069412B" w:rsidRPr="00AF2A00" w:rsidRDefault="00AF2A00" w:rsidP="00AF2A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source of pai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68B7DC10" w14:textId="77777777" w:rsidR="0069412B" w:rsidRPr="00230635" w:rsidRDefault="00D37F28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70824E44" w14:textId="77777777" w:rsidR="0069412B" w:rsidRPr="00230635" w:rsidRDefault="00D37F28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52017B97" w14:textId="77777777" w:rsidR="0069412B" w:rsidRPr="00230635" w:rsidRDefault="00D37F28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1DEF377C" w14:textId="77777777" w:rsidR="0069412B" w:rsidRPr="00230635" w:rsidRDefault="00D37F28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7D304B89" w14:textId="77777777" w:rsidR="0069412B" w:rsidRPr="00230635" w:rsidRDefault="00D37F28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9412B" w:rsidRPr="00230635" w14:paraId="61EA4840" w14:textId="77777777" w:rsidTr="001E056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8FBC176" w14:textId="77777777" w:rsidR="0069412B" w:rsidRPr="00230635" w:rsidRDefault="0069412B" w:rsidP="002306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SE lexic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39A2C9" w14:textId="77777777" w:rsidR="0069412B" w:rsidRPr="00230635" w:rsidRDefault="0069412B" w:rsidP="001A65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26C778" w14:textId="77777777" w:rsidR="0069412B" w:rsidRPr="00AF2A00" w:rsidRDefault="00097FA9" w:rsidP="00AF2A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2A00">
              <w:rPr>
                <w:rFonts w:ascii="Times New Roman" w:hAnsi="Times New Roman" w:cs="Times New Roman"/>
                <w:sz w:val="20"/>
                <w:szCs w:val="20"/>
              </w:rPr>
              <w:t>Attractiveness-Popularity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65BF2740" w14:textId="77777777" w:rsidR="0069412B" w:rsidRPr="00230635" w:rsidRDefault="000D64AA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7151A83A" w14:textId="77777777" w:rsidR="0069412B" w:rsidRPr="00230635" w:rsidRDefault="000D64AA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64AF9B13" w14:textId="77777777" w:rsidR="0069412B" w:rsidRPr="00230635" w:rsidRDefault="000D64AA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3FDD1838" w14:textId="77777777" w:rsidR="0069412B" w:rsidRPr="00230635" w:rsidRDefault="000D64AA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1FF700E6" w14:textId="77777777" w:rsidR="0069412B" w:rsidRPr="00230635" w:rsidRDefault="000D64AA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0</w:t>
            </w:r>
          </w:p>
        </w:tc>
      </w:tr>
      <w:tr w:rsidR="0069412B" w:rsidRPr="00230635" w14:paraId="0A485926" w14:textId="77777777" w:rsidTr="001E056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73E2B123" w14:textId="77777777" w:rsidR="0069412B" w:rsidRPr="00230635" w:rsidRDefault="0069412B" w:rsidP="001A65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B28F83" w14:textId="77777777" w:rsidR="0069412B" w:rsidRPr="00230635" w:rsidRDefault="0069412B" w:rsidP="001A65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3881EA" w14:textId="77777777" w:rsidR="0069412B" w:rsidRPr="00AF2A00" w:rsidRDefault="00097FA9" w:rsidP="00AF2A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2A00">
              <w:rPr>
                <w:rFonts w:ascii="Times New Roman" w:hAnsi="Times New Roman" w:cs="Times New Roman"/>
                <w:sz w:val="20"/>
                <w:szCs w:val="20"/>
              </w:rPr>
              <w:t>Mysteriousness-Irritation</w:t>
            </w:r>
          </w:p>
        </w:tc>
        <w:tc>
          <w:tcPr>
            <w:tcW w:w="666" w:type="dxa"/>
            <w:vAlign w:val="center"/>
          </w:tcPr>
          <w:p w14:paraId="05DCA203" w14:textId="77777777" w:rsidR="0069412B" w:rsidRPr="00230635" w:rsidRDefault="0084575E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666" w:type="dxa"/>
            <w:vAlign w:val="center"/>
          </w:tcPr>
          <w:p w14:paraId="7C4002CF" w14:textId="77777777" w:rsidR="0069412B" w:rsidRPr="00230635" w:rsidRDefault="0084575E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3</w:t>
            </w:r>
          </w:p>
        </w:tc>
        <w:tc>
          <w:tcPr>
            <w:tcW w:w="666" w:type="dxa"/>
            <w:vAlign w:val="center"/>
          </w:tcPr>
          <w:p w14:paraId="3EB8C878" w14:textId="77777777" w:rsidR="0069412B" w:rsidRPr="00230635" w:rsidRDefault="0084575E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vAlign w:val="center"/>
          </w:tcPr>
          <w:p w14:paraId="51EF7471" w14:textId="77777777" w:rsidR="0069412B" w:rsidRPr="00230635" w:rsidRDefault="0084575E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1</w:t>
            </w:r>
          </w:p>
        </w:tc>
        <w:tc>
          <w:tcPr>
            <w:tcW w:w="666" w:type="dxa"/>
            <w:vAlign w:val="center"/>
          </w:tcPr>
          <w:p w14:paraId="6A52EC83" w14:textId="77777777" w:rsidR="0069412B" w:rsidRPr="00230635" w:rsidRDefault="0084575E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3</w:t>
            </w:r>
          </w:p>
        </w:tc>
      </w:tr>
      <w:tr w:rsidR="0069412B" w:rsidRPr="00230635" w14:paraId="0EE22353" w14:textId="77777777" w:rsidTr="001E056F">
        <w:trPr>
          <w:trHeight w:hRule="exact" w:val="28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90CE70" w14:textId="77777777" w:rsidR="0069412B" w:rsidRPr="00230635" w:rsidRDefault="0069412B" w:rsidP="001A65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4C6B0B" w14:textId="77777777" w:rsidR="0069412B" w:rsidRPr="00230635" w:rsidRDefault="0069412B" w:rsidP="001A65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B33BFF" w14:textId="77777777" w:rsidR="0069412B" w:rsidRPr="00AF2A00" w:rsidRDefault="00097FA9" w:rsidP="00AF2A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2A00">
              <w:rPr>
                <w:rFonts w:ascii="Times New Roman" w:hAnsi="Times New Roman" w:cs="Times New Roman"/>
                <w:sz w:val="20"/>
                <w:szCs w:val="20"/>
              </w:rPr>
              <w:t>Likeability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2F11658D" w14:textId="77777777" w:rsidR="0069412B" w:rsidRPr="00230635" w:rsidRDefault="00973F26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971A9BD" w14:textId="77777777" w:rsidR="0069412B" w:rsidRPr="00230635" w:rsidRDefault="00973F26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2889977F" w14:textId="77777777" w:rsidR="0069412B" w:rsidRPr="00230635" w:rsidRDefault="00973F26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185A2D3" w14:textId="77777777" w:rsidR="0069412B" w:rsidRPr="00230635" w:rsidRDefault="00A645DB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7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3EC461A1" w14:textId="77777777" w:rsidR="0069412B" w:rsidRPr="00230635" w:rsidRDefault="00A645DB" w:rsidP="00707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3</w:t>
            </w:r>
          </w:p>
        </w:tc>
      </w:tr>
    </w:tbl>
    <w:p w14:paraId="1471E5B8" w14:textId="77777777" w:rsidR="001E056F" w:rsidRPr="00BC4D2F" w:rsidRDefault="001E056F" w:rsidP="001E05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C4D2F">
        <w:rPr>
          <w:rFonts w:ascii="Times New Roman" w:hAnsi="Times New Roman" w:cs="Times New Roman"/>
          <w:i/>
          <w:sz w:val="20"/>
          <w:szCs w:val="20"/>
          <w:lang w:val="en-US"/>
        </w:rPr>
        <w:t>Notes</w:t>
      </w:r>
      <w:r w:rsidRPr="00BC4D2F">
        <w:rPr>
          <w:rFonts w:ascii="Times New Roman" w:hAnsi="Times New Roman" w:cs="Times New Roman"/>
          <w:sz w:val="20"/>
          <w:szCs w:val="20"/>
          <w:lang w:val="en-US"/>
        </w:rPr>
        <w:t>. LT SE lexicon – Lithuanian social-effect lexicon, EN SE lexicon – English social-effect lexicon, HR SE lexicon – Croatian social-effect lexicon, Emo – emotional reactions, Cog – cognitive reactions, Mot – motivational reactions, Rep – reputational aspect</w:t>
      </w:r>
      <w:r w:rsidR="0026638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C4D2F">
        <w:rPr>
          <w:rFonts w:ascii="Times New Roman" w:hAnsi="Times New Roman" w:cs="Times New Roman"/>
          <w:sz w:val="20"/>
          <w:szCs w:val="20"/>
          <w:lang w:val="en-US"/>
        </w:rPr>
        <w:t xml:space="preserve"> of social effects, </w:t>
      </w:r>
      <w:proofErr w:type="spellStart"/>
      <w:r w:rsidRPr="00BC4D2F">
        <w:rPr>
          <w:rFonts w:ascii="Times New Roman" w:hAnsi="Times New Roman" w:cs="Times New Roman"/>
          <w:sz w:val="20"/>
          <w:szCs w:val="20"/>
          <w:lang w:val="en-US"/>
        </w:rPr>
        <w:t>Oth</w:t>
      </w:r>
      <w:proofErr w:type="spellEnd"/>
      <w:r w:rsidRPr="00BC4D2F">
        <w:rPr>
          <w:rFonts w:ascii="Times New Roman" w:hAnsi="Times New Roman" w:cs="Times New Roman"/>
          <w:sz w:val="20"/>
          <w:szCs w:val="20"/>
          <w:lang w:val="en-US"/>
        </w:rPr>
        <w:t xml:space="preserve"> – other aspects of social reactions. </w:t>
      </w:r>
      <w:r w:rsidR="00BC4D2F" w:rsidRPr="00BC4D2F">
        <w:rPr>
          <w:rFonts w:ascii="Times New Roman" w:hAnsi="Times New Roman"/>
          <w:sz w:val="20"/>
          <w:szCs w:val="20"/>
          <w:lang w:val="en-US"/>
        </w:rPr>
        <w:t xml:space="preserve">The sum of the percentages </w:t>
      </w:r>
      <w:r w:rsidR="00BC4D2F">
        <w:rPr>
          <w:rFonts w:ascii="Times New Roman" w:hAnsi="Times New Roman"/>
          <w:sz w:val="20"/>
          <w:szCs w:val="20"/>
          <w:lang w:val="en-US"/>
        </w:rPr>
        <w:t>per component</w:t>
      </w:r>
      <w:r w:rsidR="00140952">
        <w:rPr>
          <w:rFonts w:ascii="Times New Roman" w:hAnsi="Times New Roman"/>
          <w:sz w:val="20"/>
          <w:szCs w:val="20"/>
          <w:lang w:val="en-US"/>
        </w:rPr>
        <w:t xml:space="preserve"> might</w:t>
      </w:r>
      <w:r w:rsidR="00BC4D2F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C4D2F" w:rsidRPr="00BC4D2F">
        <w:rPr>
          <w:rFonts w:ascii="Times New Roman" w:hAnsi="Times New Roman"/>
          <w:sz w:val="20"/>
          <w:szCs w:val="20"/>
          <w:lang w:val="en-US"/>
        </w:rPr>
        <w:t>exceed 100% because some of the terms describe several social-effect types at the same time</w:t>
      </w:r>
      <w:r w:rsidR="00BC4D2F">
        <w:rPr>
          <w:rFonts w:ascii="Times New Roman" w:hAnsi="Times New Roman"/>
          <w:sz w:val="20"/>
          <w:szCs w:val="20"/>
          <w:lang w:val="en-US"/>
        </w:rPr>
        <w:t>.</w:t>
      </w:r>
    </w:p>
    <w:p w14:paraId="70869104" w14:textId="77777777" w:rsidR="00EC028D" w:rsidRPr="008C48FB" w:rsidRDefault="00EC028D" w:rsidP="008C48FB">
      <w:pPr>
        <w:spacing w:after="0" w:line="240" w:lineRule="auto"/>
        <w:rPr>
          <w:lang w:val="en-US"/>
        </w:rPr>
      </w:pPr>
    </w:p>
    <w:sectPr w:rsidR="00EC028D" w:rsidRPr="008C48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CA4FA8"/>
    <w:multiLevelType w:val="hybridMultilevel"/>
    <w:tmpl w:val="3B36033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219"/>
    <w:rsid w:val="0002509D"/>
    <w:rsid w:val="00034867"/>
    <w:rsid w:val="000446F3"/>
    <w:rsid w:val="000877BC"/>
    <w:rsid w:val="00097FA9"/>
    <w:rsid w:val="000D64AA"/>
    <w:rsid w:val="000D7896"/>
    <w:rsid w:val="000E36B2"/>
    <w:rsid w:val="00140952"/>
    <w:rsid w:val="001A65F7"/>
    <w:rsid w:val="001E056F"/>
    <w:rsid w:val="00230635"/>
    <w:rsid w:val="0024343E"/>
    <w:rsid w:val="00266388"/>
    <w:rsid w:val="002D11F2"/>
    <w:rsid w:val="003D764F"/>
    <w:rsid w:val="0047250A"/>
    <w:rsid w:val="00552219"/>
    <w:rsid w:val="006172AE"/>
    <w:rsid w:val="0069412B"/>
    <w:rsid w:val="006A2DD9"/>
    <w:rsid w:val="006C5D4F"/>
    <w:rsid w:val="006D5A18"/>
    <w:rsid w:val="0070768B"/>
    <w:rsid w:val="0084575E"/>
    <w:rsid w:val="008C147C"/>
    <w:rsid w:val="008C48FB"/>
    <w:rsid w:val="0090598F"/>
    <w:rsid w:val="00905DF4"/>
    <w:rsid w:val="00952394"/>
    <w:rsid w:val="00973F26"/>
    <w:rsid w:val="009911ED"/>
    <w:rsid w:val="00A645DB"/>
    <w:rsid w:val="00AE36EB"/>
    <w:rsid w:val="00AF2A00"/>
    <w:rsid w:val="00B029CE"/>
    <w:rsid w:val="00B25B63"/>
    <w:rsid w:val="00B36397"/>
    <w:rsid w:val="00B57558"/>
    <w:rsid w:val="00BC4D2F"/>
    <w:rsid w:val="00BD4579"/>
    <w:rsid w:val="00BE32C3"/>
    <w:rsid w:val="00D37F28"/>
    <w:rsid w:val="00D54FD7"/>
    <w:rsid w:val="00DB3529"/>
    <w:rsid w:val="00E42183"/>
    <w:rsid w:val="00E56ACA"/>
    <w:rsid w:val="00E934F8"/>
    <w:rsid w:val="00EC028D"/>
    <w:rsid w:val="00ED2108"/>
    <w:rsid w:val="00F40BF6"/>
    <w:rsid w:val="00FF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5A6D4"/>
  <w15:chartTrackingRefBased/>
  <w15:docId w15:val="{74BDCD15-702F-43CB-8C47-E32B51DAE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48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48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4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8FB"/>
    <w:rPr>
      <w:sz w:val="20"/>
      <w:szCs w:val="20"/>
    </w:rPr>
  </w:style>
  <w:style w:type="table" w:styleId="TableGrid">
    <w:name w:val="Table Grid"/>
    <w:basedOn w:val="TableNormal"/>
    <w:uiPriority w:val="39"/>
    <w:rsid w:val="008C4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48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8FB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ED210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I</dc:creator>
  <cp:keywords/>
  <dc:description/>
  <cp:lastModifiedBy>Rachael Durham</cp:lastModifiedBy>
  <cp:revision>2</cp:revision>
  <dcterms:created xsi:type="dcterms:W3CDTF">2022-03-22T08:05:00Z</dcterms:created>
  <dcterms:modified xsi:type="dcterms:W3CDTF">2022-03-22T08:05:00Z</dcterms:modified>
</cp:coreProperties>
</file>